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9CD21" w14:textId="747E8B08" w:rsidR="00A16F45" w:rsidRPr="000F2268" w:rsidRDefault="00B67C19" w:rsidP="00A5185B">
      <w:pPr>
        <w:jc w:val="both"/>
      </w:pPr>
      <w:r w:rsidRPr="00E35EE2">
        <w:rPr>
          <w:b/>
          <w:bCs/>
          <w:sz w:val="36"/>
          <w:szCs w:val="36"/>
        </w:rPr>
        <w:t xml:space="preserve">Supplementary </w:t>
      </w:r>
    </w:p>
    <w:p w14:paraId="76B2F6FC" w14:textId="77777777" w:rsidR="003C6C31" w:rsidRDefault="003C6C31" w:rsidP="00A5185B">
      <w:pPr>
        <w:jc w:val="both"/>
      </w:pPr>
    </w:p>
    <w:p w14:paraId="6057DBE8" w14:textId="77777777" w:rsidR="007B49D3" w:rsidRDefault="008E46B6" w:rsidP="00A5185B">
      <w:pPr>
        <w:pStyle w:val="ListParagraph"/>
        <w:numPr>
          <w:ilvl w:val="0"/>
          <w:numId w:val="6"/>
        </w:numPr>
        <w:jc w:val="both"/>
      </w:pPr>
      <w:r>
        <w:t>Dose work</w:t>
      </w:r>
    </w:p>
    <w:p w14:paraId="3147683A" w14:textId="111413EB" w:rsidR="004861A1" w:rsidRDefault="00F75442" w:rsidP="004861A1">
      <w:pPr>
        <w:pStyle w:val="ListParagraph"/>
        <w:jc w:val="both"/>
      </w:pPr>
      <w:r w:rsidRPr="00F75442">
        <w:t xml:space="preserve">Radiation  dose to the central nervous system (CNS) has been </w:t>
      </w:r>
      <w:r w:rsidR="00F90C0A">
        <w:t xml:space="preserve">postulated </w:t>
      </w:r>
      <w:r w:rsidRPr="00F75442">
        <w:t>as a potential contributor to treatment-related fatigue</w:t>
      </w:r>
      <w:r w:rsidR="00F90C0A">
        <w:t xml:space="preserve">, </w:t>
      </w:r>
      <w:r w:rsidRPr="00F75442">
        <w:t xml:space="preserve"> in head and neck cancer (HNC) patients</w:t>
      </w:r>
      <w:r w:rsidR="0041259E">
        <w:t xml:space="preserve"> following radiotherapy</w:t>
      </w:r>
      <w:r w:rsidR="009715AA">
        <w:fldChar w:fldCharType="begin">
          <w:fldData xml:space="preserve">PEVuZE5vdGU+PENpdGU+PEF1dGhvcj5HdWxsaWZvcmQ8L0F1dGhvcj48WWVhcj4yMDEyPC9ZZWFy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</w:fldData>
        </w:fldChar>
      </w:r>
      <w:r w:rsidR="008D1692">
        <w:instrText xml:space="preserve"> ADDIN EN.CITE </w:instrText>
      </w:r>
      <w:r w:rsidR="008D1692">
        <w:fldChar w:fldCharType="begin">
          <w:fldData xml:space="preserve">PEVuZE5vdGU+PENpdGU+PEF1dGhvcj5HdWxsaWZvcmQ8L0F1dGhvcj48WWVhcj4yMDEyPC9ZZWFy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</w:fldData>
        </w:fldChar>
      </w:r>
      <w:r w:rsidR="008D1692">
        <w:instrText xml:space="preserve"> ADDIN EN.CITE.DATA </w:instrText>
      </w:r>
      <w:r w:rsidR="008D1692">
        <w:fldChar w:fldCharType="end"/>
      </w:r>
      <w:r w:rsidR="009715AA">
        <w:fldChar w:fldCharType="separate"/>
      </w:r>
      <w:r w:rsidR="008D1692">
        <w:rPr>
          <w:noProof/>
        </w:rPr>
        <w:t>[1-3]</w:t>
      </w:r>
      <w:r w:rsidR="009715AA">
        <w:fldChar w:fldCharType="end"/>
      </w:r>
      <w:r w:rsidR="0041259E">
        <w:t xml:space="preserve"> . </w:t>
      </w:r>
      <w:r w:rsidR="00B5691A">
        <w:t xml:space="preserve">Hence </w:t>
      </w:r>
      <w:r w:rsidR="008078D7">
        <w:t>association between radiation dose</w:t>
      </w:r>
      <w:r w:rsidR="00F90C0A">
        <w:t xml:space="preserve"> to CNS structure and long-term fatigue was evaluated. Dosimetric study was conducted as below </w:t>
      </w:r>
    </w:p>
    <w:p w14:paraId="2F33DBB9" w14:textId="77777777" w:rsidR="004861A1" w:rsidRDefault="004861A1" w:rsidP="004861A1">
      <w:pPr>
        <w:pStyle w:val="ListParagraph"/>
        <w:jc w:val="both"/>
      </w:pPr>
    </w:p>
    <w:p w14:paraId="3F7C5465" w14:textId="2CC4BA21" w:rsidR="0007686C" w:rsidRDefault="003F46EF" w:rsidP="0021493D">
      <w:pPr>
        <w:pStyle w:val="ListParagraph"/>
        <w:numPr>
          <w:ilvl w:val="0"/>
          <w:numId w:val="7"/>
        </w:numPr>
        <w:jc w:val="both"/>
      </w:pPr>
      <w:r>
        <w:t xml:space="preserve">Phase </w:t>
      </w:r>
      <w:r w:rsidR="00DA7C41">
        <w:t>I:</w:t>
      </w:r>
      <w:r>
        <w:t xml:space="preserve"> </w:t>
      </w:r>
      <w:r w:rsidR="007B49D3">
        <w:t>An atlas of  HNC CNS regions of interest (CNS-ROIs) was developed (ZIE,LM,SC) integrating brain sub-structures identified from existing literature and the European Particle Therapy Network (EPTN) atlas</w:t>
      </w:r>
      <w:r w:rsidR="00A5185B">
        <w:t xml:space="preserve">. </w:t>
      </w:r>
      <w:r w:rsidR="007B49D3">
        <w:t xml:space="preserve"> CNS-ROIs included in the atlas were amygdala-hippocampus (contoured as one structure), brainstem, cerebellum (anterior &amp; posterior contoured separately), temporal lobes (right and left contoured separately) and thalamus. RT treatment plans for participants treated in Leeds (n=144) were retrieved from the original RT planning system (Monaco, Elekta AB, Sweden) and restored in </w:t>
      </w:r>
      <w:proofErr w:type="spellStart"/>
      <w:r w:rsidR="007B49D3">
        <w:t>RayStation</w:t>
      </w:r>
      <w:proofErr w:type="spellEnd"/>
      <w:r w:rsidR="007B49D3">
        <w:t xml:space="preserve"> (V11A  </w:t>
      </w:r>
      <w:proofErr w:type="spellStart"/>
      <w:r w:rsidR="007B49D3">
        <w:t>RaySearch</w:t>
      </w:r>
      <w:proofErr w:type="spellEnd"/>
      <w:r w:rsidR="007B49D3">
        <w:t xml:space="preserve"> Laboratories AB, Sweden), with diagnostic MRI co-registration where possible. The above CNS-ROIs were retrospectively manually delineated by a clinical oncologist (ZIE) in 40 cases and contours were quality assured by an experienced neuro-radiologist (SC). </w:t>
      </w:r>
      <w:r w:rsidR="00775D63">
        <w:t xml:space="preserve">Dose </w:t>
      </w:r>
      <w:r w:rsidR="007B49D3">
        <w:t xml:space="preserve">distributions were examined across all structures and, to limit multiple hypothesis testing, only those structures considered to have received a meaningful radiotherapy dose (brainstem and anterior and posterior cerebellum) were included for further dosimetric analysis. </w:t>
      </w:r>
    </w:p>
    <w:p w14:paraId="6A42EC9C" w14:textId="77777777" w:rsidR="00E3181C" w:rsidRDefault="00E3181C" w:rsidP="00E3181C">
      <w:pPr>
        <w:pStyle w:val="ListParagraph"/>
        <w:ind w:left="1080"/>
        <w:jc w:val="both"/>
      </w:pPr>
    </w:p>
    <w:p w14:paraId="7DD52184" w14:textId="00545922" w:rsidR="00E3181C" w:rsidRDefault="00E3181C" w:rsidP="00A5185B">
      <w:pPr>
        <w:pStyle w:val="ListParagraph"/>
        <w:numPr>
          <w:ilvl w:val="0"/>
          <w:numId w:val="7"/>
        </w:numPr>
        <w:jc w:val="both"/>
      </w:pPr>
      <w:r>
        <w:t xml:space="preserve">Phase </w:t>
      </w:r>
      <w:r w:rsidR="00DA7C41">
        <w:t>II</w:t>
      </w:r>
      <w:r>
        <w:t>: T</w:t>
      </w:r>
      <w:r w:rsidR="007B49D3">
        <w:t>he brainstem and anterior and posterior cerebellum were contoured on datasets for the remaining 104 participants from Leeds, again with MRI co-registration where possible. For each of these sub-structures, the following dosimetric information was recorded: near-maximum absorbed dose (D1cc), mean absorbed dose (Dmean), and</w:t>
      </w:r>
      <w:r w:rsidR="00715EF4">
        <w:t xml:space="preserve"> </w:t>
      </w:r>
      <w:r w:rsidR="007B49D3">
        <w:t>values of V10-V30 (in 5Gy increments with 95% CI). To mitigate potential multicollinearity among CNS-ROIs, an additional composite structure termed the "posterior fossa" (comprising the brainstem, anterior, and posterior cerebellum) was created and the same dosimetric information exported.</w:t>
      </w:r>
    </w:p>
    <w:p w14:paraId="11FF27A7" w14:textId="77777777" w:rsidR="00B23CA7" w:rsidRDefault="00B23CA7" w:rsidP="00B23CA7">
      <w:pPr>
        <w:pStyle w:val="ListParagraph"/>
      </w:pPr>
    </w:p>
    <w:p w14:paraId="479AA029" w14:textId="77777777" w:rsidR="00B23CA7" w:rsidRDefault="00B23CA7" w:rsidP="00B23CA7">
      <w:pPr>
        <w:pStyle w:val="ListParagraph"/>
        <w:ind w:left="1080"/>
        <w:jc w:val="both"/>
      </w:pPr>
    </w:p>
    <w:p w14:paraId="1ED89B3B" w14:textId="4F1E7165" w:rsidR="006F259A" w:rsidRPr="00E3181C" w:rsidRDefault="006F259A" w:rsidP="00E3181C">
      <w:pPr>
        <w:pStyle w:val="ListParagraph"/>
        <w:numPr>
          <w:ilvl w:val="0"/>
          <w:numId w:val="6"/>
        </w:numPr>
        <w:jc w:val="both"/>
        <w:rPr>
          <w:sz w:val="24"/>
          <w:szCs w:val="24"/>
        </w:rPr>
      </w:pPr>
      <w:r w:rsidRPr="00E3181C">
        <w:rPr>
          <w:sz w:val="24"/>
          <w:szCs w:val="24"/>
        </w:rPr>
        <w:t>Multivariate Regression Analysis Results:  Examining relationship between Mental Fatigue and independent variables (only statistically significant results presented)</w:t>
      </w:r>
    </w:p>
    <w:p w14:paraId="76C7EBD0" w14:textId="77777777" w:rsidR="006F259A" w:rsidRPr="00A16F45" w:rsidRDefault="006F259A" w:rsidP="00A5185B">
      <w:pPr>
        <w:pStyle w:val="ListParagraph"/>
        <w:numPr>
          <w:ilvl w:val="0"/>
          <w:numId w:val="5"/>
        </w:numPr>
        <w:jc w:val="both"/>
        <w:rPr>
          <w:sz w:val="24"/>
          <w:szCs w:val="24"/>
        </w:rPr>
      </w:pPr>
      <w:r w:rsidRPr="00A16F45">
        <w:rPr>
          <w:sz w:val="24"/>
          <w:szCs w:val="24"/>
        </w:rPr>
        <w:t xml:space="preserve">Mental </w:t>
      </w:r>
      <w:r>
        <w:rPr>
          <w:sz w:val="24"/>
          <w:szCs w:val="24"/>
        </w:rPr>
        <w:t>f</w:t>
      </w:r>
      <w:r w:rsidRPr="00A16F45">
        <w:rPr>
          <w:sz w:val="24"/>
          <w:szCs w:val="24"/>
        </w:rPr>
        <w:t xml:space="preserve">atigu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119"/>
        <w:gridCol w:w="1149"/>
        <w:gridCol w:w="1791"/>
      </w:tblGrid>
      <w:tr w:rsidR="006F259A" w14:paraId="3CCDF4C7" w14:textId="77777777" w:rsidTr="00FF506C">
        <w:tc>
          <w:tcPr>
            <w:tcW w:w="2263" w:type="dxa"/>
          </w:tcPr>
          <w:p w14:paraId="6EAE9268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riable </w:t>
            </w:r>
          </w:p>
          <w:p w14:paraId="3A3385C2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59F458E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2A3C4FE0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d Error</w:t>
            </w:r>
          </w:p>
        </w:tc>
        <w:tc>
          <w:tcPr>
            <w:tcW w:w="1119" w:type="dxa"/>
          </w:tcPr>
          <w:p w14:paraId="66D0FE71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149" w:type="dxa"/>
          </w:tcPr>
          <w:p w14:paraId="7ABE2C7C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 value </w:t>
            </w:r>
          </w:p>
        </w:tc>
        <w:tc>
          <w:tcPr>
            <w:tcW w:w="1791" w:type="dxa"/>
          </w:tcPr>
          <w:p w14:paraId="6CBD7F6A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</w:tr>
      <w:tr w:rsidR="006F259A" w14:paraId="3E072464" w14:textId="77777777" w:rsidTr="00FF506C">
        <w:tc>
          <w:tcPr>
            <w:tcW w:w="2263" w:type="dxa"/>
          </w:tcPr>
          <w:p w14:paraId="44344617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  <w:p w14:paraId="2471CB5B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C932439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14:paraId="73E16117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119" w:type="dxa"/>
          </w:tcPr>
          <w:p w14:paraId="2856AD03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77</w:t>
            </w:r>
          </w:p>
        </w:tc>
        <w:tc>
          <w:tcPr>
            <w:tcW w:w="1149" w:type="dxa"/>
          </w:tcPr>
          <w:p w14:paraId="20381718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791" w:type="dxa"/>
          </w:tcPr>
          <w:p w14:paraId="22DAC6BE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6  </w:t>
            </w:r>
            <w:r w:rsidRPr="000D218F">
              <w:rPr>
                <w:b/>
                <w:b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 -0.05</w:t>
            </w:r>
          </w:p>
        </w:tc>
      </w:tr>
      <w:tr w:rsidR="006F259A" w14:paraId="15C803C2" w14:textId="77777777" w:rsidTr="00FF506C">
        <w:tc>
          <w:tcPr>
            <w:tcW w:w="2263" w:type="dxa"/>
          </w:tcPr>
          <w:p w14:paraId="330BE11A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omorbidities</w:t>
            </w:r>
          </w:p>
        </w:tc>
        <w:tc>
          <w:tcPr>
            <w:tcW w:w="1418" w:type="dxa"/>
          </w:tcPr>
          <w:p w14:paraId="69C774F0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14:paraId="23DE1ADE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119" w:type="dxa"/>
          </w:tcPr>
          <w:p w14:paraId="1AB97DE8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3</w:t>
            </w:r>
          </w:p>
        </w:tc>
        <w:tc>
          <w:tcPr>
            <w:tcW w:w="1149" w:type="dxa"/>
          </w:tcPr>
          <w:p w14:paraId="591FFD27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791" w:type="dxa"/>
          </w:tcPr>
          <w:p w14:paraId="3B3FB322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6 </w:t>
            </w:r>
            <w:r w:rsidRPr="000D218F">
              <w:rPr>
                <w:b/>
                <w:bCs/>
                <w:sz w:val="24"/>
                <w:szCs w:val="24"/>
              </w:rPr>
              <w:t xml:space="preserve"> -</w:t>
            </w:r>
            <w:r>
              <w:rPr>
                <w:sz w:val="24"/>
                <w:szCs w:val="24"/>
              </w:rPr>
              <w:t xml:space="preserve">  1.13</w:t>
            </w:r>
          </w:p>
        </w:tc>
      </w:tr>
    </w:tbl>
    <w:p w14:paraId="3544EC3D" w14:textId="5BECAC57" w:rsidR="006F259A" w:rsidRPr="00A16F45" w:rsidRDefault="006F259A" w:rsidP="00A5185B">
      <w:pPr>
        <w:jc w:val="both"/>
        <w:rPr>
          <w:i/>
          <w:iCs/>
        </w:rPr>
      </w:pPr>
      <w:r w:rsidRPr="009A206B">
        <w:rPr>
          <w:i/>
          <w:iCs/>
        </w:rPr>
        <w:t>(Adjusted R</w:t>
      </w:r>
      <w:r w:rsidRPr="009A206B">
        <w:rPr>
          <w:i/>
          <w:iCs/>
          <w:vertAlign w:val="superscript"/>
        </w:rPr>
        <w:t>2</w:t>
      </w:r>
      <w:r w:rsidRPr="009A206B">
        <w:rPr>
          <w:i/>
          <w:iCs/>
        </w:rPr>
        <w:t> = 0.05, F (2, 33</w:t>
      </w:r>
      <w:r w:rsidR="0023229F" w:rsidRPr="009A206B">
        <w:rPr>
          <w:i/>
          <w:iCs/>
        </w:rPr>
        <w:t>0</w:t>
      </w:r>
      <w:r w:rsidRPr="009A206B">
        <w:rPr>
          <w:i/>
          <w:iCs/>
        </w:rPr>
        <w:t>) = 10.2, p= &lt;0.001)</w:t>
      </w:r>
    </w:p>
    <w:p w14:paraId="3027B3EE" w14:textId="77777777" w:rsidR="006F259A" w:rsidRPr="00A16F45" w:rsidRDefault="006F259A" w:rsidP="00A5185B">
      <w:pPr>
        <w:jc w:val="both"/>
        <w:rPr>
          <w:i/>
          <w:iCs/>
          <w:sz w:val="24"/>
          <w:szCs w:val="24"/>
        </w:rPr>
      </w:pPr>
    </w:p>
    <w:p w14:paraId="7E2E8E25" w14:textId="77777777" w:rsidR="006F259A" w:rsidRDefault="006F259A" w:rsidP="00A5185B">
      <w:pPr>
        <w:pStyle w:val="ListParagraph"/>
        <w:numPr>
          <w:ilvl w:val="0"/>
          <w:numId w:val="5"/>
        </w:numPr>
        <w:jc w:val="both"/>
        <w:rPr>
          <w:sz w:val="24"/>
          <w:szCs w:val="24"/>
        </w:rPr>
      </w:pPr>
      <w:r>
        <w:rPr>
          <w:sz w:val="24"/>
          <w:szCs w:val="24"/>
        </w:rPr>
        <w:t>General fatig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119"/>
        <w:gridCol w:w="1149"/>
        <w:gridCol w:w="1791"/>
      </w:tblGrid>
      <w:tr w:rsidR="006F259A" w14:paraId="6D68742A" w14:textId="77777777" w:rsidTr="00FF506C">
        <w:tc>
          <w:tcPr>
            <w:tcW w:w="2263" w:type="dxa"/>
          </w:tcPr>
          <w:p w14:paraId="5B1015BB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riable </w:t>
            </w:r>
          </w:p>
          <w:p w14:paraId="131E7D2E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3B503D0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225FFB96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d Error</w:t>
            </w:r>
          </w:p>
        </w:tc>
        <w:tc>
          <w:tcPr>
            <w:tcW w:w="1119" w:type="dxa"/>
          </w:tcPr>
          <w:p w14:paraId="574365BC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149" w:type="dxa"/>
          </w:tcPr>
          <w:p w14:paraId="4FA2B8A2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 value </w:t>
            </w:r>
          </w:p>
        </w:tc>
        <w:tc>
          <w:tcPr>
            <w:tcW w:w="1791" w:type="dxa"/>
          </w:tcPr>
          <w:p w14:paraId="309208CD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</w:t>
            </w:r>
          </w:p>
        </w:tc>
      </w:tr>
      <w:tr w:rsidR="006F259A" w14:paraId="4C019550" w14:textId="77777777" w:rsidTr="00FF506C">
        <w:tc>
          <w:tcPr>
            <w:tcW w:w="2263" w:type="dxa"/>
          </w:tcPr>
          <w:p w14:paraId="5B3D6B56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  <w:p w14:paraId="5E4BBAA7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A446E8A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</w:t>
            </w:r>
          </w:p>
        </w:tc>
        <w:tc>
          <w:tcPr>
            <w:tcW w:w="1276" w:type="dxa"/>
          </w:tcPr>
          <w:p w14:paraId="4E515DC1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119" w:type="dxa"/>
          </w:tcPr>
          <w:p w14:paraId="228682BE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82</w:t>
            </w:r>
          </w:p>
        </w:tc>
        <w:tc>
          <w:tcPr>
            <w:tcW w:w="1149" w:type="dxa"/>
          </w:tcPr>
          <w:p w14:paraId="1D526D65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791" w:type="dxa"/>
          </w:tcPr>
          <w:p w14:paraId="7E3B8245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0.15  </w:t>
            </w:r>
            <w:r w:rsidRPr="000D218F">
              <w:rPr>
                <w:b/>
                <w:b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 -0.05</w:t>
            </w:r>
          </w:p>
        </w:tc>
      </w:tr>
      <w:tr w:rsidR="006F259A" w14:paraId="11CB7D04" w14:textId="77777777" w:rsidTr="00FF506C">
        <w:tc>
          <w:tcPr>
            <w:tcW w:w="2263" w:type="dxa"/>
          </w:tcPr>
          <w:p w14:paraId="73CA0ED4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omorbidities</w:t>
            </w:r>
          </w:p>
        </w:tc>
        <w:tc>
          <w:tcPr>
            <w:tcW w:w="1418" w:type="dxa"/>
          </w:tcPr>
          <w:p w14:paraId="29A7C305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14:paraId="23F14ECA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119" w:type="dxa"/>
          </w:tcPr>
          <w:p w14:paraId="7B686928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</w:t>
            </w:r>
          </w:p>
        </w:tc>
        <w:tc>
          <w:tcPr>
            <w:tcW w:w="1149" w:type="dxa"/>
          </w:tcPr>
          <w:p w14:paraId="6F971233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791" w:type="dxa"/>
          </w:tcPr>
          <w:p w14:paraId="11A2134F" w14:textId="77777777" w:rsidR="006F259A" w:rsidRDefault="006F259A" w:rsidP="00A5185B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2 </w:t>
            </w:r>
            <w:r w:rsidRPr="000D218F">
              <w:rPr>
                <w:b/>
                <w:bCs/>
                <w:sz w:val="24"/>
                <w:szCs w:val="24"/>
              </w:rPr>
              <w:t xml:space="preserve"> -</w:t>
            </w:r>
            <w:r>
              <w:rPr>
                <w:sz w:val="24"/>
                <w:szCs w:val="24"/>
              </w:rPr>
              <w:t xml:space="preserve">  1.57</w:t>
            </w:r>
          </w:p>
        </w:tc>
      </w:tr>
    </w:tbl>
    <w:p w14:paraId="4687C896" w14:textId="77777777" w:rsidR="006F259A" w:rsidRDefault="006F259A" w:rsidP="00A5185B">
      <w:pPr>
        <w:jc w:val="both"/>
        <w:rPr>
          <w:i/>
          <w:iCs/>
        </w:rPr>
      </w:pPr>
      <w:r w:rsidRPr="00A16F45">
        <w:rPr>
          <w:i/>
          <w:iCs/>
        </w:rPr>
        <w:t>(Adjusted R</w:t>
      </w:r>
      <w:r w:rsidRPr="00A16F45">
        <w:rPr>
          <w:i/>
          <w:iCs/>
          <w:vertAlign w:val="superscript"/>
        </w:rPr>
        <w:t>2</w:t>
      </w:r>
      <w:r w:rsidRPr="00A16F45">
        <w:rPr>
          <w:i/>
          <w:iCs/>
        </w:rPr>
        <w:t> = 0.</w:t>
      </w:r>
      <w:r>
        <w:rPr>
          <w:i/>
          <w:iCs/>
        </w:rPr>
        <w:t>10</w:t>
      </w:r>
      <w:r w:rsidRPr="00A16F45">
        <w:rPr>
          <w:i/>
          <w:iCs/>
        </w:rPr>
        <w:t>, F (2, 33</w:t>
      </w:r>
      <w:r>
        <w:rPr>
          <w:i/>
          <w:iCs/>
        </w:rPr>
        <w:t>9</w:t>
      </w:r>
      <w:r w:rsidRPr="00A16F45">
        <w:rPr>
          <w:i/>
          <w:iCs/>
        </w:rPr>
        <w:t>) = 1</w:t>
      </w:r>
      <w:r>
        <w:rPr>
          <w:i/>
          <w:iCs/>
        </w:rPr>
        <w:t>8.4</w:t>
      </w:r>
      <w:r w:rsidRPr="00A16F45">
        <w:rPr>
          <w:i/>
          <w:iCs/>
        </w:rPr>
        <w:t>, p= &lt;0.001)</w:t>
      </w:r>
    </w:p>
    <w:p w14:paraId="47F68A9A" w14:textId="77777777" w:rsidR="00B23CA7" w:rsidRDefault="00B23CA7" w:rsidP="00A5185B">
      <w:pPr>
        <w:jc w:val="both"/>
        <w:rPr>
          <w:i/>
          <w:iCs/>
        </w:rPr>
      </w:pPr>
    </w:p>
    <w:p w14:paraId="5F1A7B46" w14:textId="0865F888" w:rsidR="00B23CA7" w:rsidRPr="003C6C31" w:rsidRDefault="00B23CA7" w:rsidP="00B23CA7">
      <w:pPr>
        <w:pStyle w:val="ListParagraph"/>
        <w:numPr>
          <w:ilvl w:val="0"/>
          <w:numId w:val="6"/>
        </w:numPr>
        <w:jc w:val="both"/>
      </w:pPr>
      <w:r>
        <w:t xml:space="preserve">Dose data to CNS-ROIs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44"/>
        <w:gridCol w:w="1670"/>
        <w:gridCol w:w="1984"/>
        <w:gridCol w:w="2127"/>
        <w:gridCol w:w="1842"/>
      </w:tblGrid>
      <w:tr w:rsidR="00B23CA7" w:rsidRPr="003C6C31" w14:paraId="7A0CB59C" w14:textId="77777777" w:rsidTr="00C63323">
        <w:tc>
          <w:tcPr>
            <w:tcW w:w="1444" w:type="dxa"/>
          </w:tcPr>
          <w:p w14:paraId="15F81A5A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</w:p>
        </w:tc>
        <w:tc>
          <w:tcPr>
            <w:tcW w:w="1670" w:type="dxa"/>
          </w:tcPr>
          <w:p w14:paraId="6A17B414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Brainstem</w:t>
            </w:r>
          </w:p>
          <w:p w14:paraId="2A6444C0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(mean, SD)</w:t>
            </w:r>
          </w:p>
        </w:tc>
        <w:tc>
          <w:tcPr>
            <w:tcW w:w="1984" w:type="dxa"/>
          </w:tcPr>
          <w:p w14:paraId="63AE394A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Anterior Cerebellum</w:t>
            </w:r>
          </w:p>
          <w:p w14:paraId="2DD8A6EC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(mean, SD)</w:t>
            </w:r>
          </w:p>
        </w:tc>
        <w:tc>
          <w:tcPr>
            <w:tcW w:w="2127" w:type="dxa"/>
          </w:tcPr>
          <w:p w14:paraId="6B8879C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Posterior Cerebellum</w:t>
            </w:r>
          </w:p>
          <w:p w14:paraId="6DB5DE60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(mean, SD)</w:t>
            </w:r>
          </w:p>
        </w:tc>
        <w:tc>
          <w:tcPr>
            <w:tcW w:w="1842" w:type="dxa"/>
          </w:tcPr>
          <w:p w14:paraId="75210388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Posterior Fossa</w:t>
            </w:r>
          </w:p>
          <w:p w14:paraId="0E915F96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(mean, SD)</w:t>
            </w:r>
          </w:p>
        </w:tc>
      </w:tr>
      <w:tr w:rsidR="00B23CA7" w:rsidRPr="003C6C31" w14:paraId="46BB39E9" w14:textId="77777777" w:rsidTr="00C63323">
        <w:tc>
          <w:tcPr>
            <w:tcW w:w="1444" w:type="dxa"/>
          </w:tcPr>
          <w:p w14:paraId="54A023B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Dose to 1cc (Gy)</w:t>
            </w:r>
          </w:p>
        </w:tc>
        <w:tc>
          <w:tcPr>
            <w:tcW w:w="1670" w:type="dxa"/>
          </w:tcPr>
          <w:p w14:paraId="1E883CD1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5.39 (7.38)</w:t>
            </w:r>
          </w:p>
        </w:tc>
        <w:tc>
          <w:tcPr>
            <w:tcW w:w="1984" w:type="dxa"/>
          </w:tcPr>
          <w:p w14:paraId="6B91DD03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3.68 (3.63)</w:t>
            </w:r>
          </w:p>
        </w:tc>
        <w:tc>
          <w:tcPr>
            <w:tcW w:w="2127" w:type="dxa"/>
          </w:tcPr>
          <w:p w14:paraId="55D8BA0B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9.77 (8.67)</w:t>
            </w:r>
          </w:p>
        </w:tc>
        <w:tc>
          <w:tcPr>
            <w:tcW w:w="1842" w:type="dxa"/>
          </w:tcPr>
          <w:p w14:paraId="76661ED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30.38 (7.9)</w:t>
            </w:r>
          </w:p>
        </w:tc>
      </w:tr>
      <w:tr w:rsidR="00B23CA7" w:rsidRPr="003C6C31" w14:paraId="45783695" w14:textId="77777777" w:rsidTr="00C63323">
        <w:tc>
          <w:tcPr>
            <w:tcW w:w="1444" w:type="dxa"/>
          </w:tcPr>
          <w:p w14:paraId="17A984E0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Mean dose  (Gy)</w:t>
            </w:r>
          </w:p>
        </w:tc>
        <w:tc>
          <w:tcPr>
            <w:tcW w:w="1670" w:type="dxa"/>
          </w:tcPr>
          <w:p w14:paraId="5D5B480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.05 (1.52)</w:t>
            </w:r>
          </w:p>
        </w:tc>
        <w:tc>
          <w:tcPr>
            <w:tcW w:w="1984" w:type="dxa"/>
          </w:tcPr>
          <w:p w14:paraId="11E85A9E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1.5 (1.04)</w:t>
            </w:r>
          </w:p>
        </w:tc>
        <w:tc>
          <w:tcPr>
            <w:tcW w:w="2127" w:type="dxa"/>
          </w:tcPr>
          <w:p w14:paraId="19E919D8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7.15 (4.45)</w:t>
            </w:r>
          </w:p>
        </w:tc>
        <w:tc>
          <w:tcPr>
            <w:tcW w:w="1842" w:type="dxa"/>
          </w:tcPr>
          <w:p w14:paraId="1E914106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5.1 (3.6)</w:t>
            </w:r>
          </w:p>
        </w:tc>
      </w:tr>
      <w:tr w:rsidR="00B23CA7" w:rsidRPr="003C6C31" w14:paraId="6B2C1E7F" w14:textId="77777777" w:rsidTr="00C63323">
        <w:tc>
          <w:tcPr>
            <w:tcW w:w="1444" w:type="dxa"/>
          </w:tcPr>
          <w:p w14:paraId="2FD2BCD5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V10</w:t>
            </w:r>
            <w:r>
              <w:rPr>
                <w:bCs/>
                <w:iCs/>
              </w:rPr>
              <w:t xml:space="preserve"> (cm</w:t>
            </w:r>
            <w:r w:rsidRPr="005A352B">
              <w:rPr>
                <w:bCs/>
                <w:iCs/>
                <w:vertAlign w:val="superscript"/>
              </w:rPr>
              <w:t>3</w:t>
            </w:r>
            <w:r>
              <w:rPr>
                <w:bCs/>
                <w:iCs/>
              </w:rPr>
              <w:t>)</w:t>
            </w:r>
          </w:p>
        </w:tc>
        <w:tc>
          <w:tcPr>
            <w:tcW w:w="1670" w:type="dxa"/>
          </w:tcPr>
          <w:p w14:paraId="42A314E4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6.01 (2.79)</w:t>
            </w:r>
          </w:p>
        </w:tc>
        <w:tc>
          <w:tcPr>
            <w:tcW w:w="1984" w:type="dxa"/>
          </w:tcPr>
          <w:p w14:paraId="05653CA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0.2 (0.66)</w:t>
            </w:r>
          </w:p>
        </w:tc>
        <w:tc>
          <w:tcPr>
            <w:tcW w:w="2127" w:type="dxa"/>
          </w:tcPr>
          <w:p w14:paraId="17D5AE7D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41.13 (24.21)</w:t>
            </w:r>
          </w:p>
        </w:tc>
        <w:tc>
          <w:tcPr>
            <w:tcW w:w="1842" w:type="dxa"/>
          </w:tcPr>
          <w:p w14:paraId="7B93ABA0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43.25 (24.7)</w:t>
            </w:r>
          </w:p>
        </w:tc>
      </w:tr>
      <w:tr w:rsidR="00B23CA7" w:rsidRPr="003C6C31" w14:paraId="4392637A" w14:textId="77777777" w:rsidTr="00C63323">
        <w:tc>
          <w:tcPr>
            <w:tcW w:w="1444" w:type="dxa"/>
          </w:tcPr>
          <w:p w14:paraId="169AD444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V15</w:t>
            </w:r>
            <w:r w:rsidRPr="005A352B">
              <w:rPr>
                <w:bCs/>
                <w:iCs/>
              </w:rPr>
              <w:t>(cm</w:t>
            </w:r>
            <w:r w:rsidRPr="005A352B">
              <w:rPr>
                <w:bCs/>
                <w:iCs/>
                <w:vertAlign w:val="superscript"/>
              </w:rPr>
              <w:t>3</w:t>
            </w:r>
            <w:r w:rsidRPr="005A352B">
              <w:rPr>
                <w:bCs/>
                <w:iCs/>
              </w:rPr>
              <w:t>)</w:t>
            </w:r>
          </w:p>
        </w:tc>
        <w:tc>
          <w:tcPr>
            <w:tcW w:w="1670" w:type="dxa"/>
          </w:tcPr>
          <w:p w14:paraId="4CCDFE5B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4.58 (2.46)</w:t>
            </w:r>
          </w:p>
        </w:tc>
        <w:tc>
          <w:tcPr>
            <w:tcW w:w="1984" w:type="dxa"/>
          </w:tcPr>
          <w:p w14:paraId="15A3D81B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&lt;0.1</w:t>
            </w:r>
          </w:p>
        </w:tc>
        <w:tc>
          <w:tcPr>
            <w:tcW w:w="2127" w:type="dxa"/>
          </w:tcPr>
          <w:p w14:paraId="49A63EA1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3.25 (19.75)</w:t>
            </w:r>
          </w:p>
        </w:tc>
        <w:tc>
          <w:tcPr>
            <w:tcW w:w="1842" w:type="dxa"/>
          </w:tcPr>
          <w:p w14:paraId="09BD7085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4.8 (19.5)</w:t>
            </w:r>
          </w:p>
        </w:tc>
      </w:tr>
      <w:tr w:rsidR="00B23CA7" w:rsidRPr="003C6C31" w14:paraId="612CF977" w14:textId="77777777" w:rsidTr="00C63323">
        <w:tc>
          <w:tcPr>
            <w:tcW w:w="1444" w:type="dxa"/>
          </w:tcPr>
          <w:p w14:paraId="61FF0BE5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V20</w:t>
            </w:r>
            <w:r w:rsidRPr="005A352B">
              <w:rPr>
                <w:bCs/>
                <w:iCs/>
              </w:rPr>
              <w:t>(cm</w:t>
            </w:r>
            <w:r w:rsidRPr="005A352B">
              <w:rPr>
                <w:bCs/>
                <w:iCs/>
                <w:vertAlign w:val="superscript"/>
              </w:rPr>
              <w:t>3</w:t>
            </w:r>
            <w:r w:rsidRPr="005A352B">
              <w:rPr>
                <w:bCs/>
                <w:iCs/>
              </w:rPr>
              <w:t>)</w:t>
            </w:r>
          </w:p>
        </w:tc>
        <w:tc>
          <w:tcPr>
            <w:tcW w:w="1670" w:type="dxa"/>
          </w:tcPr>
          <w:p w14:paraId="10784276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3.02 (2.22)</w:t>
            </w:r>
          </w:p>
        </w:tc>
        <w:tc>
          <w:tcPr>
            <w:tcW w:w="1984" w:type="dxa"/>
          </w:tcPr>
          <w:p w14:paraId="709A5C6A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&lt;0.1</w:t>
            </w:r>
          </w:p>
        </w:tc>
        <w:tc>
          <w:tcPr>
            <w:tcW w:w="2127" w:type="dxa"/>
          </w:tcPr>
          <w:p w14:paraId="6CD84D82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12.50 (14.31)</w:t>
            </w:r>
          </w:p>
        </w:tc>
        <w:tc>
          <w:tcPr>
            <w:tcW w:w="1842" w:type="dxa"/>
          </w:tcPr>
          <w:p w14:paraId="41226FE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13.6 (14.5)</w:t>
            </w:r>
          </w:p>
        </w:tc>
      </w:tr>
      <w:tr w:rsidR="00B23CA7" w:rsidRPr="003C6C31" w14:paraId="0C19E533" w14:textId="77777777" w:rsidTr="00C63323">
        <w:tc>
          <w:tcPr>
            <w:tcW w:w="1444" w:type="dxa"/>
          </w:tcPr>
          <w:p w14:paraId="156B3BAD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V25</w:t>
            </w:r>
            <w:r w:rsidRPr="005A352B">
              <w:rPr>
                <w:bCs/>
                <w:iCs/>
              </w:rPr>
              <w:t>(cm</w:t>
            </w:r>
            <w:r w:rsidRPr="005A352B">
              <w:rPr>
                <w:bCs/>
                <w:iCs/>
                <w:vertAlign w:val="superscript"/>
              </w:rPr>
              <w:t>3</w:t>
            </w:r>
            <w:r w:rsidRPr="005A352B">
              <w:rPr>
                <w:bCs/>
                <w:iCs/>
              </w:rPr>
              <w:t>)</w:t>
            </w:r>
          </w:p>
        </w:tc>
        <w:tc>
          <w:tcPr>
            <w:tcW w:w="1670" w:type="dxa"/>
          </w:tcPr>
          <w:p w14:paraId="4DDD0F79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1.72 (1.67)</w:t>
            </w:r>
          </w:p>
        </w:tc>
        <w:tc>
          <w:tcPr>
            <w:tcW w:w="1984" w:type="dxa"/>
          </w:tcPr>
          <w:p w14:paraId="34A77491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&lt;0.01</w:t>
            </w:r>
          </w:p>
        </w:tc>
        <w:tc>
          <w:tcPr>
            <w:tcW w:w="2127" w:type="dxa"/>
          </w:tcPr>
          <w:p w14:paraId="172FAFD3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6.12 (8.88)</w:t>
            </w:r>
          </w:p>
        </w:tc>
        <w:tc>
          <w:tcPr>
            <w:tcW w:w="1842" w:type="dxa"/>
          </w:tcPr>
          <w:p w14:paraId="1B7900A1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6.7 (8.9)</w:t>
            </w:r>
          </w:p>
        </w:tc>
      </w:tr>
      <w:tr w:rsidR="00B23CA7" w:rsidRPr="003C6C31" w14:paraId="3B18C29F" w14:textId="77777777" w:rsidTr="00C63323">
        <w:tc>
          <w:tcPr>
            <w:tcW w:w="1444" w:type="dxa"/>
          </w:tcPr>
          <w:p w14:paraId="587A9EA8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V30</w:t>
            </w:r>
            <w:r w:rsidRPr="005A352B">
              <w:rPr>
                <w:bCs/>
                <w:iCs/>
              </w:rPr>
              <w:t>(cm</w:t>
            </w:r>
            <w:r w:rsidRPr="005A352B">
              <w:rPr>
                <w:bCs/>
                <w:iCs/>
                <w:vertAlign w:val="superscript"/>
              </w:rPr>
              <w:t>3</w:t>
            </w:r>
            <w:r w:rsidRPr="005A352B">
              <w:rPr>
                <w:bCs/>
                <w:iCs/>
              </w:rPr>
              <w:t>)</w:t>
            </w:r>
          </w:p>
        </w:tc>
        <w:tc>
          <w:tcPr>
            <w:tcW w:w="1670" w:type="dxa"/>
          </w:tcPr>
          <w:p w14:paraId="732577A8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0.77 (0.95)</w:t>
            </w:r>
          </w:p>
        </w:tc>
        <w:tc>
          <w:tcPr>
            <w:tcW w:w="1984" w:type="dxa"/>
          </w:tcPr>
          <w:p w14:paraId="7F6C660F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&lt;0.001</w:t>
            </w:r>
          </w:p>
        </w:tc>
        <w:tc>
          <w:tcPr>
            <w:tcW w:w="2127" w:type="dxa"/>
          </w:tcPr>
          <w:p w14:paraId="7C943B5E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.69 (4.92)</w:t>
            </w:r>
          </w:p>
        </w:tc>
        <w:tc>
          <w:tcPr>
            <w:tcW w:w="1842" w:type="dxa"/>
          </w:tcPr>
          <w:p w14:paraId="5DB670F8" w14:textId="77777777" w:rsidR="00B23CA7" w:rsidRPr="003C6C31" w:rsidRDefault="00B23CA7" w:rsidP="00C63323">
            <w:pPr>
              <w:spacing w:after="160" w:line="259" w:lineRule="auto"/>
              <w:jc w:val="both"/>
              <w:rPr>
                <w:bCs/>
                <w:iCs/>
              </w:rPr>
            </w:pPr>
            <w:r w:rsidRPr="003C6C31">
              <w:rPr>
                <w:bCs/>
                <w:iCs/>
              </w:rPr>
              <w:t>2.8 (4.7)</w:t>
            </w:r>
          </w:p>
        </w:tc>
      </w:tr>
    </w:tbl>
    <w:p w14:paraId="3FEF1026" w14:textId="77777777" w:rsidR="00B23CA7" w:rsidRDefault="00B23CA7" w:rsidP="00B23CA7">
      <w:pPr>
        <w:jc w:val="both"/>
      </w:pPr>
    </w:p>
    <w:p w14:paraId="59BD4B2C" w14:textId="77777777" w:rsidR="009715AA" w:rsidRDefault="009715AA" w:rsidP="00A5185B">
      <w:pPr>
        <w:jc w:val="both"/>
      </w:pPr>
    </w:p>
    <w:p w14:paraId="6E90DFE9" w14:textId="77777777" w:rsidR="008D1692" w:rsidRPr="008D1692" w:rsidRDefault="009715AA" w:rsidP="008D169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D1692" w:rsidRPr="008D1692">
        <w:t>[1] Gulliford SL, Miah AB, Brennan S, McQuaid D, Clark CH, Partridge M, et al. Dosimetric explanations of fatigue in head and neck radiotherapy: an analysis from the PARSPORT Phase III trial. Radiotherapy and oncology : journal of the European Society for Therapeutic Radiology and Oncology. 2012;104:205-12.</w:t>
      </w:r>
    </w:p>
    <w:p w14:paraId="19854350" w14:textId="77777777" w:rsidR="008D1692" w:rsidRPr="008D1692" w:rsidRDefault="008D1692" w:rsidP="008D1692">
      <w:pPr>
        <w:pStyle w:val="EndNoteBibliography"/>
        <w:spacing w:after="0"/>
      </w:pPr>
      <w:r w:rsidRPr="008D1692">
        <w:t>[2] Ferris MJ, Zhong J, Switchenko JM, Higgins KA, Cassidy RJ, McDonald MW, et al. Brainstem dose is associated with patient-reported acute fatigue in head and neck cancer radiation therapy. Radiotherapy and Oncology. 2018;126:100-6.</w:t>
      </w:r>
    </w:p>
    <w:p w14:paraId="0FECE376" w14:textId="77777777" w:rsidR="008D1692" w:rsidRPr="008D1692" w:rsidRDefault="008D1692" w:rsidP="008D1692">
      <w:pPr>
        <w:pStyle w:val="EndNoteBibliography"/>
      </w:pPr>
      <w:r w:rsidRPr="008D1692">
        <w:t>[3] Abel E, Silander E, Nordström F, Olsson C, Brodin NP, Nyman J, et al. Fatigue in Patients With Head and Neck Cancer Treated With Radiation Therapy: A Prospective Study of Patient-Reported Outcomes and Their Association With Radiation Dose to the Cerebellum.</w:t>
      </w:r>
    </w:p>
    <w:p w14:paraId="2222ECE7" w14:textId="09E421AF" w:rsidR="006F259A" w:rsidRDefault="009715AA" w:rsidP="00A5185B">
      <w:pPr>
        <w:jc w:val="both"/>
      </w:pPr>
      <w:r>
        <w:fldChar w:fldCharType="end"/>
      </w:r>
    </w:p>
    <w:sectPr w:rsidR="006F2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C0001"/>
    <w:multiLevelType w:val="hybridMultilevel"/>
    <w:tmpl w:val="9C6C6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40684"/>
    <w:multiLevelType w:val="hybridMultilevel"/>
    <w:tmpl w:val="09986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26D39"/>
    <w:multiLevelType w:val="hybridMultilevel"/>
    <w:tmpl w:val="E67A9A68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755A42"/>
    <w:multiLevelType w:val="hybridMultilevel"/>
    <w:tmpl w:val="C1D0F69A"/>
    <w:lvl w:ilvl="0" w:tplc="4B94CF7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5307A"/>
    <w:multiLevelType w:val="hybridMultilevel"/>
    <w:tmpl w:val="EEFA8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D2427"/>
    <w:multiLevelType w:val="hybridMultilevel"/>
    <w:tmpl w:val="9C6C6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72F47"/>
    <w:multiLevelType w:val="hybridMultilevel"/>
    <w:tmpl w:val="A8D0D0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722ED"/>
    <w:multiLevelType w:val="hybridMultilevel"/>
    <w:tmpl w:val="4BEA9D2C"/>
    <w:lvl w:ilvl="0" w:tplc="9E547648">
      <w:start w:val="1"/>
      <w:numFmt w:val="decimal"/>
      <w:suff w:val="nothing"/>
      <w:lvlText w:val="%1."/>
      <w:lvlJc w:val="left"/>
      <w:pPr>
        <w:ind w:left="57" w:hanging="5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2009946024">
    <w:abstractNumId w:val="7"/>
  </w:num>
  <w:num w:numId="2" w16cid:durableId="1397699060">
    <w:abstractNumId w:val="4"/>
  </w:num>
  <w:num w:numId="3" w16cid:durableId="1140343278">
    <w:abstractNumId w:val="1"/>
  </w:num>
  <w:num w:numId="4" w16cid:durableId="1455558103">
    <w:abstractNumId w:val="3"/>
  </w:num>
  <w:num w:numId="5" w16cid:durableId="1078405789">
    <w:abstractNumId w:val="6"/>
  </w:num>
  <w:num w:numId="6" w16cid:durableId="653680638">
    <w:abstractNumId w:val="0"/>
  </w:num>
  <w:num w:numId="7" w16cid:durableId="1089429060">
    <w:abstractNumId w:val="2"/>
  </w:num>
  <w:num w:numId="8" w16cid:durableId="8871798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Oncology Copy no spac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fa9zwuaa2taewtrovrda5spefw9ppds2d&quot;&gt;Noc Rad My EndNote Library&lt;record-ids&gt;&lt;item&gt;9&lt;/item&gt;&lt;item&gt;101&lt;/item&gt;&lt;item&gt;193&lt;/item&gt;&lt;/record-ids&gt;&lt;/item&gt;&lt;/Libraries&gt;"/>
  </w:docVars>
  <w:rsids>
    <w:rsidRoot w:val="009B326A"/>
    <w:rsid w:val="00004BF9"/>
    <w:rsid w:val="0000516C"/>
    <w:rsid w:val="000051DE"/>
    <w:rsid w:val="00035E0F"/>
    <w:rsid w:val="0005683D"/>
    <w:rsid w:val="00056F99"/>
    <w:rsid w:val="0007686C"/>
    <w:rsid w:val="00084BB2"/>
    <w:rsid w:val="0008503D"/>
    <w:rsid w:val="00090F8F"/>
    <w:rsid w:val="000936B8"/>
    <w:rsid w:val="000A0FD0"/>
    <w:rsid w:val="000B3C8F"/>
    <w:rsid w:val="000D218F"/>
    <w:rsid w:val="000D776A"/>
    <w:rsid w:val="000E3432"/>
    <w:rsid w:val="000F2268"/>
    <w:rsid w:val="000F2460"/>
    <w:rsid w:val="00125DA3"/>
    <w:rsid w:val="001300D6"/>
    <w:rsid w:val="0013678E"/>
    <w:rsid w:val="00155C9B"/>
    <w:rsid w:val="00187EFE"/>
    <w:rsid w:val="001B3C0C"/>
    <w:rsid w:val="001C4A39"/>
    <w:rsid w:val="001E69FF"/>
    <w:rsid w:val="001F002E"/>
    <w:rsid w:val="00200B4A"/>
    <w:rsid w:val="0021493D"/>
    <w:rsid w:val="00215438"/>
    <w:rsid w:val="0022314A"/>
    <w:rsid w:val="00223BCB"/>
    <w:rsid w:val="002250C8"/>
    <w:rsid w:val="0023229F"/>
    <w:rsid w:val="002322A5"/>
    <w:rsid w:val="002358AF"/>
    <w:rsid w:val="002500A3"/>
    <w:rsid w:val="00250508"/>
    <w:rsid w:val="00250E55"/>
    <w:rsid w:val="00253B5A"/>
    <w:rsid w:val="002842F5"/>
    <w:rsid w:val="002B0693"/>
    <w:rsid w:val="002B499B"/>
    <w:rsid w:val="002B52C7"/>
    <w:rsid w:val="002B7DC1"/>
    <w:rsid w:val="00304F30"/>
    <w:rsid w:val="00314811"/>
    <w:rsid w:val="00315074"/>
    <w:rsid w:val="00326D76"/>
    <w:rsid w:val="00365381"/>
    <w:rsid w:val="00386B2A"/>
    <w:rsid w:val="00391D93"/>
    <w:rsid w:val="003B75A8"/>
    <w:rsid w:val="003C233C"/>
    <w:rsid w:val="003C6C31"/>
    <w:rsid w:val="003E178D"/>
    <w:rsid w:val="003F46EF"/>
    <w:rsid w:val="003F5D0C"/>
    <w:rsid w:val="003F7BFC"/>
    <w:rsid w:val="0041259E"/>
    <w:rsid w:val="004228C7"/>
    <w:rsid w:val="00424F15"/>
    <w:rsid w:val="00434493"/>
    <w:rsid w:val="00440941"/>
    <w:rsid w:val="00440F1F"/>
    <w:rsid w:val="00446F64"/>
    <w:rsid w:val="00460603"/>
    <w:rsid w:val="004756CB"/>
    <w:rsid w:val="00483B75"/>
    <w:rsid w:val="004861A1"/>
    <w:rsid w:val="00495ABD"/>
    <w:rsid w:val="004A0C0B"/>
    <w:rsid w:val="004B0540"/>
    <w:rsid w:val="004B11AC"/>
    <w:rsid w:val="004C1342"/>
    <w:rsid w:val="004C20A4"/>
    <w:rsid w:val="004C668E"/>
    <w:rsid w:val="004D0C23"/>
    <w:rsid w:val="004D1606"/>
    <w:rsid w:val="004D5AD0"/>
    <w:rsid w:val="004F4EC7"/>
    <w:rsid w:val="004F6E69"/>
    <w:rsid w:val="00517C69"/>
    <w:rsid w:val="005414E4"/>
    <w:rsid w:val="005709C2"/>
    <w:rsid w:val="005A352B"/>
    <w:rsid w:val="005C1EE5"/>
    <w:rsid w:val="005D2353"/>
    <w:rsid w:val="0060422D"/>
    <w:rsid w:val="006117BB"/>
    <w:rsid w:val="00620BD3"/>
    <w:rsid w:val="00632DFA"/>
    <w:rsid w:val="00641BB2"/>
    <w:rsid w:val="006510FB"/>
    <w:rsid w:val="00655F3E"/>
    <w:rsid w:val="006653EB"/>
    <w:rsid w:val="006768FF"/>
    <w:rsid w:val="006A022E"/>
    <w:rsid w:val="006B0AAF"/>
    <w:rsid w:val="006B10E4"/>
    <w:rsid w:val="006C259E"/>
    <w:rsid w:val="006C7439"/>
    <w:rsid w:val="006D7577"/>
    <w:rsid w:val="006E5141"/>
    <w:rsid w:val="006E5747"/>
    <w:rsid w:val="006E7D99"/>
    <w:rsid w:val="006F2334"/>
    <w:rsid w:val="006F259A"/>
    <w:rsid w:val="00706808"/>
    <w:rsid w:val="00715EF4"/>
    <w:rsid w:val="00724B6D"/>
    <w:rsid w:val="0072789D"/>
    <w:rsid w:val="00737C48"/>
    <w:rsid w:val="00741AAA"/>
    <w:rsid w:val="00742585"/>
    <w:rsid w:val="0075360B"/>
    <w:rsid w:val="0077085F"/>
    <w:rsid w:val="00775D63"/>
    <w:rsid w:val="00776671"/>
    <w:rsid w:val="00782200"/>
    <w:rsid w:val="007A501D"/>
    <w:rsid w:val="007B3DD0"/>
    <w:rsid w:val="007B49D3"/>
    <w:rsid w:val="0080356F"/>
    <w:rsid w:val="008078D7"/>
    <w:rsid w:val="0081076F"/>
    <w:rsid w:val="0083286C"/>
    <w:rsid w:val="008501C2"/>
    <w:rsid w:val="00851E65"/>
    <w:rsid w:val="008661EF"/>
    <w:rsid w:val="00881F7D"/>
    <w:rsid w:val="008A6DB6"/>
    <w:rsid w:val="008B6B56"/>
    <w:rsid w:val="008C6B1D"/>
    <w:rsid w:val="008C6D80"/>
    <w:rsid w:val="008D00B5"/>
    <w:rsid w:val="008D1692"/>
    <w:rsid w:val="008D530D"/>
    <w:rsid w:val="008E32B5"/>
    <w:rsid w:val="008E46B6"/>
    <w:rsid w:val="00900CB6"/>
    <w:rsid w:val="009054DF"/>
    <w:rsid w:val="00923E65"/>
    <w:rsid w:val="009423D0"/>
    <w:rsid w:val="009637A0"/>
    <w:rsid w:val="009712EB"/>
    <w:rsid w:val="009715AA"/>
    <w:rsid w:val="00977E85"/>
    <w:rsid w:val="009A206B"/>
    <w:rsid w:val="009A41F9"/>
    <w:rsid w:val="009B0FCA"/>
    <w:rsid w:val="009B326A"/>
    <w:rsid w:val="009C4C54"/>
    <w:rsid w:val="009C54B6"/>
    <w:rsid w:val="009E3916"/>
    <w:rsid w:val="009F20B0"/>
    <w:rsid w:val="00A11E11"/>
    <w:rsid w:val="00A16F45"/>
    <w:rsid w:val="00A23A70"/>
    <w:rsid w:val="00A4218C"/>
    <w:rsid w:val="00A42455"/>
    <w:rsid w:val="00A433C7"/>
    <w:rsid w:val="00A47EEC"/>
    <w:rsid w:val="00A5185B"/>
    <w:rsid w:val="00A7427D"/>
    <w:rsid w:val="00AA28B0"/>
    <w:rsid w:val="00AA6549"/>
    <w:rsid w:val="00AB457A"/>
    <w:rsid w:val="00AB4957"/>
    <w:rsid w:val="00AB514B"/>
    <w:rsid w:val="00AC1B7B"/>
    <w:rsid w:val="00AD1D04"/>
    <w:rsid w:val="00AE55CF"/>
    <w:rsid w:val="00AE7829"/>
    <w:rsid w:val="00B013C3"/>
    <w:rsid w:val="00B0359A"/>
    <w:rsid w:val="00B03C22"/>
    <w:rsid w:val="00B03D54"/>
    <w:rsid w:val="00B0539B"/>
    <w:rsid w:val="00B23CA7"/>
    <w:rsid w:val="00B45E7D"/>
    <w:rsid w:val="00B52296"/>
    <w:rsid w:val="00B5691A"/>
    <w:rsid w:val="00B621B3"/>
    <w:rsid w:val="00B62B7C"/>
    <w:rsid w:val="00B67C19"/>
    <w:rsid w:val="00B67CB6"/>
    <w:rsid w:val="00B847ED"/>
    <w:rsid w:val="00B87B47"/>
    <w:rsid w:val="00BA1BC8"/>
    <w:rsid w:val="00BB6C5E"/>
    <w:rsid w:val="00BB74B6"/>
    <w:rsid w:val="00BD7D19"/>
    <w:rsid w:val="00BF237A"/>
    <w:rsid w:val="00BF72B8"/>
    <w:rsid w:val="00C02131"/>
    <w:rsid w:val="00C073CC"/>
    <w:rsid w:val="00C23343"/>
    <w:rsid w:val="00C33DDE"/>
    <w:rsid w:val="00C80195"/>
    <w:rsid w:val="00C82A4A"/>
    <w:rsid w:val="00C84100"/>
    <w:rsid w:val="00C87AD6"/>
    <w:rsid w:val="00C93DD7"/>
    <w:rsid w:val="00CA1232"/>
    <w:rsid w:val="00CA7983"/>
    <w:rsid w:val="00CB18E6"/>
    <w:rsid w:val="00CB7696"/>
    <w:rsid w:val="00CC71FE"/>
    <w:rsid w:val="00CE6506"/>
    <w:rsid w:val="00D32661"/>
    <w:rsid w:val="00D33155"/>
    <w:rsid w:val="00D762A6"/>
    <w:rsid w:val="00D93022"/>
    <w:rsid w:val="00DA12F1"/>
    <w:rsid w:val="00DA3D81"/>
    <w:rsid w:val="00DA4992"/>
    <w:rsid w:val="00DA7C41"/>
    <w:rsid w:val="00DA7D79"/>
    <w:rsid w:val="00DB2383"/>
    <w:rsid w:val="00DC761C"/>
    <w:rsid w:val="00DD337B"/>
    <w:rsid w:val="00DF0A2D"/>
    <w:rsid w:val="00E0393A"/>
    <w:rsid w:val="00E05C8E"/>
    <w:rsid w:val="00E105AF"/>
    <w:rsid w:val="00E159D3"/>
    <w:rsid w:val="00E220C5"/>
    <w:rsid w:val="00E3181C"/>
    <w:rsid w:val="00E35EE2"/>
    <w:rsid w:val="00E53DA3"/>
    <w:rsid w:val="00E53FE6"/>
    <w:rsid w:val="00E65496"/>
    <w:rsid w:val="00E66C6A"/>
    <w:rsid w:val="00E6737A"/>
    <w:rsid w:val="00EC4DA6"/>
    <w:rsid w:val="00ED08D2"/>
    <w:rsid w:val="00EE63B2"/>
    <w:rsid w:val="00EE701F"/>
    <w:rsid w:val="00EF3ADD"/>
    <w:rsid w:val="00F00B82"/>
    <w:rsid w:val="00F04FC5"/>
    <w:rsid w:val="00F20A3D"/>
    <w:rsid w:val="00F249C5"/>
    <w:rsid w:val="00F42BD6"/>
    <w:rsid w:val="00F75442"/>
    <w:rsid w:val="00F77533"/>
    <w:rsid w:val="00F90C0A"/>
    <w:rsid w:val="00FC0ADA"/>
    <w:rsid w:val="00FC6106"/>
    <w:rsid w:val="00FE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5CA22"/>
  <w15:chartTrackingRefBased/>
  <w15:docId w15:val="{1130D5C0-22ED-46B2-A073-75A2CE3D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540"/>
  </w:style>
  <w:style w:type="paragraph" w:styleId="Heading1">
    <w:name w:val="heading 1"/>
    <w:basedOn w:val="Normal"/>
    <w:next w:val="Normal"/>
    <w:link w:val="Heading1Char"/>
    <w:uiPriority w:val="9"/>
    <w:qFormat/>
    <w:rsid w:val="009B3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26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B3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2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4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9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15A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15AA"/>
  </w:style>
  <w:style w:type="character" w:customStyle="1" w:styleId="EndNoteBibliographyTitleChar">
    <w:name w:val="EndNote Bibliography Title Char"/>
    <w:basedOn w:val="ListParagraphChar"/>
    <w:link w:val="EndNoteBibliographyTitle"/>
    <w:rsid w:val="009715A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5AA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715AA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Iyizoba Ebozue</dc:creator>
  <cp:keywords/>
  <dc:description/>
  <cp:lastModifiedBy>Zsuzsanna Iyizoba Ebozue</cp:lastModifiedBy>
  <cp:revision>38</cp:revision>
  <dcterms:created xsi:type="dcterms:W3CDTF">2024-06-14T13:23:00Z</dcterms:created>
  <dcterms:modified xsi:type="dcterms:W3CDTF">2024-11-07T13:45:00Z</dcterms:modified>
</cp:coreProperties>
</file>